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F5807" w14:textId="13DD5A72" w:rsidR="00747262" w:rsidRDefault="00747262" w:rsidP="00747262">
      <w:pPr>
        <w:ind w:left="720" w:hanging="720"/>
        <w:jc w:val="center"/>
        <w:rPr>
          <w:b/>
        </w:rPr>
      </w:pPr>
      <w:r>
        <w:rPr>
          <w:b/>
        </w:rPr>
        <w:t>Appendix A</w:t>
      </w:r>
    </w:p>
    <w:p w14:paraId="2DE38A2D" w14:textId="63120F21" w:rsidR="00747262" w:rsidRDefault="00747262" w:rsidP="00747262">
      <w:pPr>
        <w:ind w:left="720" w:hanging="720"/>
        <w:jc w:val="center"/>
        <w:rPr>
          <w:b/>
        </w:rPr>
      </w:pPr>
      <w:r>
        <w:rPr>
          <w:b/>
        </w:rPr>
        <w:t>Questionnaire</w:t>
      </w:r>
    </w:p>
    <w:p w14:paraId="46DB529C" w14:textId="77777777" w:rsidR="00747262" w:rsidRDefault="00747262" w:rsidP="00747262">
      <w:pPr>
        <w:ind w:left="720" w:hanging="720"/>
        <w:jc w:val="center"/>
        <w:rPr>
          <w:b/>
        </w:rPr>
      </w:pPr>
    </w:p>
    <w:tbl>
      <w:tblPr>
        <w:tblW w:w="10856" w:type="dxa"/>
        <w:tblInd w:w="-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467"/>
        <w:gridCol w:w="13"/>
        <w:gridCol w:w="853"/>
        <w:gridCol w:w="360"/>
        <w:gridCol w:w="630"/>
        <w:gridCol w:w="337"/>
        <w:gridCol w:w="579"/>
        <w:gridCol w:w="344"/>
        <w:gridCol w:w="13"/>
        <w:gridCol w:w="617"/>
        <w:gridCol w:w="13"/>
      </w:tblGrid>
      <w:tr w:rsidR="00747262" w:rsidRPr="000917CB" w14:paraId="26ED17A5" w14:textId="77777777" w:rsidTr="00E54CAE">
        <w:trPr>
          <w:gridAfter w:val="1"/>
          <w:wAfter w:w="13" w:type="dxa"/>
          <w:cantSplit/>
          <w:trHeight w:val="620"/>
        </w:trPr>
        <w:tc>
          <w:tcPr>
            <w:tcW w:w="10843" w:type="dxa"/>
            <w:gridSpan w:val="11"/>
            <w:tcBorders>
              <w:top w:val="single" w:sz="4" w:space="0" w:color="auto"/>
              <w:left w:val="nil"/>
            </w:tcBorders>
            <w:shd w:val="clear" w:color="auto" w:fill="auto"/>
          </w:tcPr>
          <w:p w14:paraId="3DC0C25C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Entrepreneurial Curriculum</w:t>
            </w:r>
          </w:p>
        </w:tc>
      </w:tr>
      <w:tr w:rsidR="00747262" w:rsidRPr="000917CB" w14:paraId="13471393" w14:textId="77777777" w:rsidTr="00E54CAE">
        <w:trPr>
          <w:gridAfter w:val="1"/>
          <w:wAfter w:w="13" w:type="dxa"/>
          <w:cantSplit/>
          <w:trHeight w:val="1134"/>
        </w:trPr>
        <w:tc>
          <w:tcPr>
            <w:tcW w:w="630" w:type="dxa"/>
            <w:tcBorders>
              <w:left w:val="nil"/>
            </w:tcBorders>
            <w:shd w:val="clear" w:color="auto" w:fill="auto"/>
            <w:textDirection w:val="btLr"/>
          </w:tcPr>
          <w:p w14:paraId="70B0CEB5" w14:textId="77777777" w:rsidR="00747262" w:rsidRPr="000917CB" w:rsidRDefault="00747262" w:rsidP="00E54CAE">
            <w:pPr>
              <w:ind w:left="113" w:right="113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Sr. No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49F6F7AE" w14:textId="77777777" w:rsidR="00747262" w:rsidRPr="000917CB" w:rsidRDefault="00747262" w:rsidP="00E54CAE">
            <w:pPr>
              <w:jc w:val="center"/>
              <w:rPr>
                <w:b/>
                <w:sz w:val="20"/>
                <w:szCs w:val="20"/>
              </w:rPr>
            </w:pPr>
          </w:p>
          <w:p w14:paraId="2288A6DA" w14:textId="77777777" w:rsidR="00747262" w:rsidRPr="000917CB" w:rsidRDefault="00747262" w:rsidP="00E54CAE">
            <w:pPr>
              <w:jc w:val="center"/>
              <w:rPr>
                <w:b/>
                <w:sz w:val="20"/>
                <w:szCs w:val="20"/>
              </w:rPr>
            </w:pPr>
          </w:p>
          <w:p w14:paraId="6F75CE76" w14:textId="77777777" w:rsidR="00747262" w:rsidRPr="000917CB" w:rsidRDefault="00747262" w:rsidP="00E54CAE">
            <w:pPr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Statements</w:t>
            </w:r>
          </w:p>
        </w:tc>
        <w:tc>
          <w:tcPr>
            <w:tcW w:w="853" w:type="dxa"/>
            <w:shd w:val="clear" w:color="auto" w:fill="auto"/>
            <w:textDirection w:val="btLr"/>
          </w:tcPr>
          <w:p w14:paraId="157E79D5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360" w:type="dxa"/>
            <w:shd w:val="clear" w:color="auto" w:fill="auto"/>
            <w:textDirection w:val="btLr"/>
          </w:tcPr>
          <w:p w14:paraId="3014A8B0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630" w:type="dxa"/>
            <w:shd w:val="clear" w:color="auto" w:fill="auto"/>
            <w:textDirection w:val="btLr"/>
          </w:tcPr>
          <w:p w14:paraId="23982648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Little Disagree</w:t>
            </w:r>
          </w:p>
        </w:tc>
        <w:tc>
          <w:tcPr>
            <w:tcW w:w="337" w:type="dxa"/>
            <w:shd w:val="clear" w:color="auto" w:fill="auto"/>
            <w:textDirection w:val="btLr"/>
          </w:tcPr>
          <w:p w14:paraId="1F01506E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579" w:type="dxa"/>
            <w:shd w:val="clear" w:color="auto" w:fill="auto"/>
            <w:textDirection w:val="btLr"/>
          </w:tcPr>
          <w:p w14:paraId="10774F40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Little Agree</w:t>
            </w:r>
          </w:p>
        </w:tc>
        <w:tc>
          <w:tcPr>
            <w:tcW w:w="344" w:type="dxa"/>
            <w:shd w:val="clear" w:color="auto" w:fill="auto"/>
            <w:textDirection w:val="btLr"/>
          </w:tcPr>
          <w:p w14:paraId="4C280212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630" w:type="dxa"/>
            <w:gridSpan w:val="2"/>
            <w:shd w:val="clear" w:color="auto" w:fill="auto"/>
            <w:textDirection w:val="btLr"/>
          </w:tcPr>
          <w:p w14:paraId="35E452BE" w14:textId="77777777" w:rsidR="00747262" w:rsidRPr="000917CB" w:rsidRDefault="00747262" w:rsidP="00E54CAE">
            <w:pPr>
              <w:ind w:left="115" w:right="115"/>
              <w:contextualSpacing/>
              <w:jc w:val="center"/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Strongly Agree</w:t>
            </w:r>
          </w:p>
        </w:tc>
      </w:tr>
      <w:tr w:rsidR="00747262" w:rsidRPr="000917CB" w14:paraId="68C114F3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28C6ABFF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Curriculum Content</w:t>
            </w:r>
          </w:p>
        </w:tc>
      </w:tr>
      <w:tr w:rsidR="00747262" w:rsidRPr="000917CB" w14:paraId="655F7DB3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24D9AC6" w14:textId="77777777" w:rsidR="00747262" w:rsidRPr="00E54CAE" w:rsidRDefault="00747262" w:rsidP="00E54CAE">
            <w:pPr>
              <w:rPr>
                <w:bCs/>
                <w:sz w:val="20"/>
                <w:szCs w:val="20"/>
              </w:rPr>
            </w:pPr>
            <w:r w:rsidRPr="00E54CA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0637785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I have acquired sufficient content knowledge about entrepreneurship. </w:t>
            </w:r>
          </w:p>
        </w:tc>
        <w:tc>
          <w:tcPr>
            <w:tcW w:w="853" w:type="dxa"/>
            <w:shd w:val="clear" w:color="auto" w:fill="auto"/>
          </w:tcPr>
          <w:p w14:paraId="191191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1FC56A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895FC1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CF4147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AC299A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668CCBB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27032F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3D9204A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1B662BAC" w14:textId="77777777" w:rsidR="00747262" w:rsidRPr="00E54CAE" w:rsidRDefault="00747262" w:rsidP="00E54CAE">
            <w:pPr>
              <w:rPr>
                <w:bCs/>
                <w:sz w:val="20"/>
                <w:szCs w:val="20"/>
              </w:rPr>
            </w:pPr>
            <w:r w:rsidRPr="00E54CA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39A631B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 can use (entrepreneurship content knowledge) as the path of thinking.</w:t>
            </w:r>
          </w:p>
        </w:tc>
        <w:tc>
          <w:tcPr>
            <w:tcW w:w="853" w:type="dxa"/>
            <w:shd w:val="clear" w:color="auto" w:fill="auto"/>
          </w:tcPr>
          <w:p w14:paraId="37CCFC5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DFA43F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50D4B5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3A0F494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77BF7D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69E10B3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9790C4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2B35CA07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BB893B8" w14:textId="77777777" w:rsidR="00747262" w:rsidRPr="00E54CAE" w:rsidRDefault="00747262" w:rsidP="00E54CAE">
            <w:pPr>
              <w:rPr>
                <w:bCs/>
                <w:sz w:val="20"/>
                <w:szCs w:val="20"/>
              </w:rPr>
            </w:pPr>
            <w:r w:rsidRPr="00E54CA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307D5B4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 have sufficient knowledge of planning entrepreneurial projects.</w:t>
            </w:r>
          </w:p>
        </w:tc>
        <w:tc>
          <w:tcPr>
            <w:tcW w:w="853" w:type="dxa"/>
            <w:shd w:val="clear" w:color="auto" w:fill="auto"/>
          </w:tcPr>
          <w:p w14:paraId="3E9E4EC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A401F5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8FE8B7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83A408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3DCA807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1CB0288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2D0EC8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7F9F9395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499429F6" w14:textId="77777777" w:rsidR="00747262" w:rsidRPr="00E54CAE" w:rsidRDefault="00747262" w:rsidP="00E54CAE">
            <w:pPr>
              <w:rPr>
                <w:bCs/>
                <w:sz w:val="20"/>
                <w:szCs w:val="20"/>
              </w:rPr>
            </w:pPr>
            <w:r w:rsidRPr="00E54CAE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541A9DC7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E54CAE">
              <w:rPr>
                <w:sz w:val="20"/>
                <w:szCs w:val="20"/>
              </w:rPr>
              <w:t>T</w:t>
            </w:r>
            <w:r w:rsidRPr="00E54CAE">
              <w:rPr>
                <w:sz w:val="20"/>
                <w:szCs w:val="20"/>
                <w:shd w:val="clear" w:color="auto" w:fill="FFFFFF"/>
              </w:rPr>
              <w:t>he teacher provides detailed information about entrepreneurship competencies</w:t>
            </w:r>
            <w:r w:rsidRPr="00E54CAE">
              <w:rPr>
                <w:sz w:val="20"/>
                <w:szCs w:val="20"/>
              </w:rPr>
              <w:t xml:space="preserve">. </w:t>
            </w:r>
          </w:p>
        </w:tc>
        <w:tc>
          <w:tcPr>
            <w:tcW w:w="853" w:type="dxa"/>
            <w:shd w:val="clear" w:color="auto" w:fill="auto"/>
          </w:tcPr>
          <w:p w14:paraId="1C23CC3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45E033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5AD44E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2338D3B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561EFB1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7D941CA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361C882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7581EA3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7EDB869" w14:textId="77777777" w:rsidR="00747262" w:rsidRPr="00E54CAE" w:rsidRDefault="00747262" w:rsidP="00E54CAE">
            <w:pPr>
              <w:rPr>
                <w:bCs/>
                <w:sz w:val="20"/>
                <w:szCs w:val="20"/>
              </w:rPr>
            </w:pPr>
            <w:r w:rsidRPr="00E54CAE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5C86298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E54CAE">
              <w:rPr>
                <w:sz w:val="20"/>
                <w:szCs w:val="20"/>
                <w:shd w:val="clear" w:color="auto" w:fill="FFFFFF"/>
              </w:rPr>
              <w:t>The teachers made it clear right from the start that they expect us to become entrepreneurs</w:t>
            </w:r>
            <w:r w:rsidRPr="00E54CAE">
              <w:rPr>
                <w:sz w:val="20"/>
                <w:szCs w:val="20"/>
              </w:rPr>
              <w:t>.</w:t>
            </w:r>
          </w:p>
        </w:tc>
        <w:tc>
          <w:tcPr>
            <w:tcW w:w="853" w:type="dxa"/>
            <w:shd w:val="clear" w:color="auto" w:fill="auto"/>
          </w:tcPr>
          <w:p w14:paraId="537B41E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A9B145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A68A2B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B369D5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93F1D8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555C6E6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6034AC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761C244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6A9C4075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  <w:lang w:val="en-GB"/>
              </w:rPr>
              <w:t xml:space="preserve">Curriculum Material </w:t>
            </w:r>
          </w:p>
        </w:tc>
      </w:tr>
      <w:tr w:rsidR="00747262" w:rsidRPr="000917CB" w14:paraId="0F2C3165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4C66648C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Our teacher </w:t>
            </w:r>
          </w:p>
        </w:tc>
      </w:tr>
      <w:tr w:rsidR="00747262" w:rsidRPr="000917CB" w14:paraId="5B8A28FD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D6F9DB3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2E01A3BC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uses audio, </w:t>
            </w:r>
            <w:proofErr w:type="gramStart"/>
            <w:r w:rsidRPr="000917CB">
              <w:rPr>
                <w:sz w:val="20"/>
                <w:szCs w:val="20"/>
              </w:rPr>
              <w:t>video</w:t>
            </w:r>
            <w:proofErr w:type="gramEnd"/>
            <w:r w:rsidRPr="000917CB">
              <w:rPr>
                <w:sz w:val="20"/>
                <w:szCs w:val="20"/>
              </w:rPr>
              <w:t xml:space="preserve"> and well devised material about entrepreneurship in the class.  </w:t>
            </w:r>
          </w:p>
        </w:tc>
        <w:tc>
          <w:tcPr>
            <w:tcW w:w="853" w:type="dxa"/>
            <w:shd w:val="clear" w:color="auto" w:fill="auto"/>
          </w:tcPr>
          <w:p w14:paraId="0FF3369F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08324A4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22167DE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69A83A6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40B927A2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1A3251C3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17776C80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7AA0048" w14:textId="77777777" w:rsidTr="00E54CAE">
        <w:trPr>
          <w:gridAfter w:val="1"/>
          <w:wAfter w:w="13" w:type="dxa"/>
          <w:trHeight w:val="467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E535E7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3F5C7617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uses material of entrepreneurial education that enhances my motivation to develop entrepreneurial competencies.   </w:t>
            </w:r>
          </w:p>
        </w:tc>
        <w:tc>
          <w:tcPr>
            <w:tcW w:w="853" w:type="dxa"/>
            <w:shd w:val="clear" w:color="auto" w:fill="auto"/>
          </w:tcPr>
          <w:p w14:paraId="592B2F4A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8C2090A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6E1B8B2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C776C5D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C85149D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387482EF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8CFD1A1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29F3BFB2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1FD9882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7747EF6A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allows to practice entrepreneurial activities inside the classroom.   </w:t>
            </w:r>
          </w:p>
        </w:tc>
        <w:tc>
          <w:tcPr>
            <w:tcW w:w="853" w:type="dxa"/>
            <w:shd w:val="clear" w:color="auto" w:fill="auto"/>
          </w:tcPr>
          <w:p w14:paraId="1DB8B3C4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1D51C3A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7A8B57C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E473CC7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2DF352F8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6AC2C22B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C9FCFCD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7FD7556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70DC97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36F582E3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ses innovative material that help me understand the concept of entrepreneurship better.</w:t>
            </w:r>
          </w:p>
        </w:tc>
        <w:tc>
          <w:tcPr>
            <w:tcW w:w="853" w:type="dxa"/>
            <w:shd w:val="clear" w:color="auto" w:fill="auto"/>
          </w:tcPr>
          <w:p w14:paraId="03AB16F6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59C7C56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F5AC615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86E017A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F3B63E2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473C8A5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8E51904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67C86C0B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318B37A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44E2486C" w14:textId="77777777" w:rsidR="00747262" w:rsidRPr="000917CB" w:rsidRDefault="00747262" w:rsidP="00E54CAE">
            <w:pPr>
              <w:contextualSpacing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sed material in the class which was meaningful for me in using information technology in the context of entrepreneurial competencies.</w:t>
            </w:r>
          </w:p>
        </w:tc>
        <w:tc>
          <w:tcPr>
            <w:tcW w:w="853" w:type="dxa"/>
            <w:shd w:val="clear" w:color="auto" w:fill="auto"/>
          </w:tcPr>
          <w:p w14:paraId="380139C4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211E893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414171C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31C7607E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48CD9B03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12C0A8BF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4165506" w14:textId="77777777" w:rsidR="00747262" w:rsidRPr="000917CB" w:rsidRDefault="00747262" w:rsidP="00E54CAE">
            <w:pPr>
              <w:contextualSpacing/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49EE458B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EE5C9E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20803A1A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sed material in the class was meaningful for me in using information technology in the context of entrepreneurial education.</w:t>
            </w:r>
          </w:p>
        </w:tc>
        <w:tc>
          <w:tcPr>
            <w:tcW w:w="853" w:type="dxa"/>
            <w:shd w:val="clear" w:color="auto" w:fill="auto"/>
          </w:tcPr>
          <w:p w14:paraId="7241C95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0D5FCE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C53EBC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A89248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4A4B5D2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48429D8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3EA1380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DAE1901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4EED4C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96532E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The material I used in the class induced interest and motivation in me which is helpful to develop entrepreneurial competencies.</w:t>
            </w:r>
          </w:p>
        </w:tc>
        <w:tc>
          <w:tcPr>
            <w:tcW w:w="853" w:type="dxa"/>
            <w:shd w:val="clear" w:color="auto" w:fill="auto"/>
          </w:tcPr>
          <w:p w14:paraId="6A5F922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F75C24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3AAB97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798FEF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37923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395B035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39CB3E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1AA6758C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7B0219D8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  <w:lang w:val="en-GB"/>
              </w:rPr>
              <w:t xml:space="preserve">Teaching Strategies </w:t>
            </w:r>
          </w:p>
        </w:tc>
      </w:tr>
      <w:tr w:rsidR="00747262" w:rsidRPr="000917CB" w14:paraId="141FB231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7EF83BEB" w14:textId="77777777" w:rsidR="00747262" w:rsidRPr="000917CB" w:rsidRDefault="00747262" w:rsidP="00E54CAE">
            <w:pPr>
              <w:rPr>
                <w:sz w:val="20"/>
                <w:szCs w:val="20"/>
                <w:lang w:val="en-GB"/>
              </w:rPr>
            </w:pPr>
            <w:r w:rsidRPr="000917CB">
              <w:rPr>
                <w:sz w:val="20"/>
                <w:szCs w:val="20"/>
              </w:rPr>
              <w:t>Our teachers</w:t>
            </w:r>
          </w:p>
        </w:tc>
      </w:tr>
      <w:tr w:rsidR="00747262" w:rsidRPr="000917CB" w14:paraId="6C5365D5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1F03B32E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BFDBA15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keep me motivated and engaged in entrepreneurial learning.</w:t>
            </w:r>
          </w:p>
        </w:tc>
        <w:tc>
          <w:tcPr>
            <w:tcW w:w="853" w:type="dxa"/>
            <w:shd w:val="clear" w:color="auto" w:fill="auto"/>
          </w:tcPr>
          <w:p w14:paraId="7FD8B7A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80B786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B16304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D46E41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3AA21F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60E532F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3E0A62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81EE701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6768EA5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1D4B29E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provide </w:t>
            </w:r>
            <w:proofErr w:type="gramStart"/>
            <w:r w:rsidRPr="000917CB">
              <w:rPr>
                <w:sz w:val="20"/>
                <w:szCs w:val="20"/>
              </w:rPr>
              <w:t>with  a</w:t>
            </w:r>
            <w:proofErr w:type="gramEnd"/>
            <w:r w:rsidRPr="000917CB">
              <w:rPr>
                <w:sz w:val="20"/>
                <w:szCs w:val="20"/>
              </w:rPr>
              <w:t xml:space="preserve"> conducive entrepreneurial learning environment.</w:t>
            </w:r>
          </w:p>
        </w:tc>
        <w:tc>
          <w:tcPr>
            <w:tcW w:w="853" w:type="dxa"/>
            <w:shd w:val="clear" w:color="auto" w:fill="auto"/>
          </w:tcPr>
          <w:p w14:paraId="67946F1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475D6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7B9ECE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32C291B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D5D090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530FCF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365168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1F097BD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1490EBA8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16AD3ACA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facilitate me in entrepreneurial learning.</w:t>
            </w:r>
          </w:p>
        </w:tc>
        <w:tc>
          <w:tcPr>
            <w:tcW w:w="853" w:type="dxa"/>
            <w:shd w:val="clear" w:color="auto" w:fill="auto"/>
          </w:tcPr>
          <w:p w14:paraId="0EB5180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46854D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18B4C5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7FD75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194C13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72C692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6E3F31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10DFCA8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75F9E8DA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0F66E012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se various teaching strategies during teaching.</w:t>
            </w:r>
          </w:p>
        </w:tc>
        <w:tc>
          <w:tcPr>
            <w:tcW w:w="853" w:type="dxa"/>
            <w:shd w:val="clear" w:color="auto" w:fill="auto"/>
          </w:tcPr>
          <w:p w14:paraId="78AEC32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3821E0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1C7422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244251F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F4F9BF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4C1E484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0C718C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77A42584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0A290A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77930A8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eaningful interaction between students and teachers beyond the classroom are ensured.</w:t>
            </w:r>
          </w:p>
        </w:tc>
        <w:tc>
          <w:tcPr>
            <w:tcW w:w="853" w:type="dxa"/>
            <w:shd w:val="clear" w:color="auto" w:fill="auto"/>
          </w:tcPr>
          <w:p w14:paraId="5F09183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AF3F77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C6A3EA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2F1F75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7A99AE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70A80D1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A0A491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76FB176F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6F40318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0CB85279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sed new and updated teaching strategies related to entrepreneurial competencies.</w:t>
            </w:r>
          </w:p>
        </w:tc>
        <w:tc>
          <w:tcPr>
            <w:tcW w:w="853" w:type="dxa"/>
            <w:shd w:val="clear" w:color="auto" w:fill="auto"/>
          </w:tcPr>
          <w:p w14:paraId="1640A46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</w:tcPr>
          <w:p w14:paraId="48EEEE7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13EFAD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828BE2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</w:tcPr>
          <w:p w14:paraId="0E13A7A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dxa"/>
            <w:shd w:val="clear" w:color="auto" w:fill="auto"/>
          </w:tcPr>
          <w:p w14:paraId="2314529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14:paraId="5DB1544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</w:tr>
      <w:tr w:rsidR="00747262" w:rsidRPr="000917CB" w14:paraId="4D05CD54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19BEEFE4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Feedback and Assessment</w:t>
            </w:r>
          </w:p>
        </w:tc>
      </w:tr>
      <w:tr w:rsidR="00747262" w:rsidRPr="000917CB" w14:paraId="6EBE8333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2A2DEA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D440C39" w14:textId="77777777" w:rsidR="00747262" w:rsidRPr="000917CB" w:rsidRDefault="00747262" w:rsidP="00E54CA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Our teachers give constructive feedback on my progress.</w:t>
            </w:r>
          </w:p>
        </w:tc>
        <w:tc>
          <w:tcPr>
            <w:tcW w:w="853" w:type="dxa"/>
            <w:shd w:val="clear" w:color="auto" w:fill="auto"/>
          </w:tcPr>
          <w:p w14:paraId="6695CE0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C0DF55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E896AF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58DA2CB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44F2939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915E92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89DF4A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BAC6B45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DBC3D01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597D2468" w14:textId="77777777" w:rsidR="00747262" w:rsidRPr="000917CB" w:rsidRDefault="00747262" w:rsidP="00E54CA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The teachers make a real effort to understand and solve challenges that I might be facing with my work.</w:t>
            </w:r>
          </w:p>
        </w:tc>
        <w:tc>
          <w:tcPr>
            <w:tcW w:w="853" w:type="dxa"/>
            <w:shd w:val="clear" w:color="auto" w:fill="auto"/>
          </w:tcPr>
          <w:p w14:paraId="30EA89D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0B6D1B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0979CA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361068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3C4490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D5D245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946C97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25A6A854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09C0C0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7D858FAD" w14:textId="77777777" w:rsidR="00747262" w:rsidRPr="000917CB" w:rsidRDefault="00747262" w:rsidP="00E54CA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The teachers invest a lot of time into commenting on my work.</w:t>
            </w:r>
          </w:p>
        </w:tc>
        <w:tc>
          <w:tcPr>
            <w:tcW w:w="853" w:type="dxa"/>
            <w:shd w:val="clear" w:color="auto" w:fill="auto"/>
          </w:tcPr>
          <w:p w14:paraId="07E5CFB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65E8C3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4356FD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511194B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2A829D4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6FD959A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0505A5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4C20063B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594678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29535837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Feedback from the teachers was helpful and timely.</w:t>
            </w:r>
          </w:p>
        </w:tc>
        <w:tc>
          <w:tcPr>
            <w:tcW w:w="853" w:type="dxa"/>
            <w:shd w:val="clear" w:color="auto" w:fill="auto"/>
          </w:tcPr>
          <w:p w14:paraId="7D6C111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5D89AC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1B60AF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FCFCE0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21F6E4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3AD7940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B56CDB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B60204A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39BEA5E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0F7ABEF7" w14:textId="77777777" w:rsidR="00747262" w:rsidRPr="000917CB" w:rsidRDefault="00747262" w:rsidP="00E54CA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 am assessed on how well I can apply what I have learned to new situations.</w:t>
            </w:r>
          </w:p>
        </w:tc>
        <w:tc>
          <w:tcPr>
            <w:tcW w:w="853" w:type="dxa"/>
            <w:shd w:val="clear" w:color="auto" w:fill="auto"/>
          </w:tcPr>
          <w:p w14:paraId="72FCC0A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577A5F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3A27437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F53BEF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AD1CCF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7DB010C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680198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7E9B2C7B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1C3A555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19AA5751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y teachers ask questions on how well I can integrate knowledge and skills acquired in a course.</w:t>
            </w:r>
          </w:p>
        </w:tc>
        <w:tc>
          <w:tcPr>
            <w:tcW w:w="853" w:type="dxa"/>
            <w:shd w:val="clear" w:color="auto" w:fill="auto"/>
          </w:tcPr>
          <w:p w14:paraId="36E4831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784BEF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3A9F3F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A48ABB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20EFA48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487B93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5D95B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6A3F83CB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  <w:vAlign w:val="center"/>
          </w:tcPr>
          <w:p w14:paraId="22066438" w14:textId="77777777" w:rsidR="00747262" w:rsidRPr="000917CB" w:rsidRDefault="00747262" w:rsidP="00E54CAE">
            <w:pPr>
              <w:rPr>
                <w:b/>
                <w:bCs/>
                <w:sz w:val="20"/>
                <w:szCs w:val="20"/>
              </w:rPr>
            </w:pPr>
            <w:r w:rsidRPr="000917CB">
              <w:rPr>
                <w:b/>
                <w:bCs/>
                <w:sz w:val="20"/>
                <w:szCs w:val="20"/>
              </w:rPr>
              <w:t xml:space="preserve">Campus Learning Environment </w:t>
            </w:r>
          </w:p>
        </w:tc>
      </w:tr>
      <w:tr w:rsidR="00747262" w:rsidRPr="000917CB" w14:paraId="46DE32F0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1AFFF94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77EC9BC4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I </w:t>
            </w:r>
            <w:proofErr w:type="gramStart"/>
            <w:r w:rsidRPr="000917CB">
              <w:rPr>
                <w:sz w:val="20"/>
                <w:szCs w:val="20"/>
              </w:rPr>
              <w:t>am able to</w:t>
            </w:r>
            <w:proofErr w:type="gramEnd"/>
            <w:r w:rsidRPr="000917CB">
              <w:rPr>
                <w:sz w:val="20"/>
                <w:szCs w:val="20"/>
              </w:rPr>
              <w:t xml:space="preserve"> discuss topics of broader intellectual interest with teachers about entrepreneurship.</w:t>
            </w:r>
          </w:p>
        </w:tc>
        <w:tc>
          <w:tcPr>
            <w:tcW w:w="853" w:type="dxa"/>
            <w:shd w:val="clear" w:color="auto" w:fill="auto"/>
          </w:tcPr>
          <w:p w14:paraId="4B20A7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ECA093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7D0A07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9A9612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201FB0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10802C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B60425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862089A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554FC86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38688AA1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I </w:t>
            </w:r>
            <w:proofErr w:type="gramStart"/>
            <w:r w:rsidRPr="000917CB">
              <w:rPr>
                <w:sz w:val="20"/>
                <w:szCs w:val="20"/>
              </w:rPr>
              <w:t>am able to</w:t>
            </w:r>
            <w:proofErr w:type="gramEnd"/>
            <w:r w:rsidRPr="000917CB">
              <w:rPr>
                <w:sz w:val="20"/>
                <w:szCs w:val="20"/>
              </w:rPr>
              <w:t xml:space="preserve"> participate with the entrepreneurial activities organized the campus. </w:t>
            </w:r>
          </w:p>
        </w:tc>
        <w:tc>
          <w:tcPr>
            <w:tcW w:w="853" w:type="dxa"/>
            <w:shd w:val="clear" w:color="auto" w:fill="auto"/>
          </w:tcPr>
          <w:p w14:paraId="1D9B163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1AEDEC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CA5E3C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5320B89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29573F0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1319707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1FB7FC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1166317F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3F0D9D5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69E18AB5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 have acquired an in-depth knowledge about entrepreneurship from campus environment.</w:t>
            </w:r>
          </w:p>
        </w:tc>
        <w:tc>
          <w:tcPr>
            <w:tcW w:w="853" w:type="dxa"/>
            <w:shd w:val="clear" w:color="auto" w:fill="auto"/>
          </w:tcPr>
          <w:p w14:paraId="0C9322C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3AA5B7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398424B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1D81990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FD8C13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097937B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A5C48E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12B730CA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8858B9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5649BB88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 strive for excellence in my academic / professional studies in campus life.</w:t>
            </w:r>
          </w:p>
        </w:tc>
        <w:tc>
          <w:tcPr>
            <w:tcW w:w="853" w:type="dxa"/>
            <w:shd w:val="clear" w:color="auto" w:fill="auto"/>
          </w:tcPr>
          <w:p w14:paraId="65AC44C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CD716C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291A8A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28FF2E9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0ABF5C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3FFFF13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8D5875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10765639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8D770B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1C0C6404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University environment is conducive for learning.</w:t>
            </w:r>
          </w:p>
        </w:tc>
        <w:tc>
          <w:tcPr>
            <w:tcW w:w="853" w:type="dxa"/>
            <w:shd w:val="clear" w:color="auto" w:fill="auto"/>
          </w:tcPr>
          <w:p w14:paraId="2265BC2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3EF0D3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4D9C40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614309D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3DDD60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5068784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2DA017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96822B9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6D67A16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0D166C5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</w:t>
            </w:r>
            <w:r w:rsidRPr="000917CB">
              <w:rPr>
                <w:rFonts w:eastAsia="SimSun"/>
                <w:sz w:val="20"/>
                <w:szCs w:val="20"/>
                <w:lang w:eastAsia="zh-CN"/>
              </w:rPr>
              <w:t>y teachers provide opportunities for interaction in class</w:t>
            </w:r>
          </w:p>
        </w:tc>
        <w:tc>
          <w:tcPr>
            <w:tcW w:w="853" w:type="dxa"/>
            <w:shd w:val="clear" w:color="auto" w:fill="auto"/>
          </w:tcPr>
          <w:p w14:paraId="30482BD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BC69AD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D2F0BB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0E21F2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3DD154A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</w:tcPr>
          <w:p w14:paraId="22A9B42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371376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2B9B8CFD" w14:textId="77777777" w:rsidTr="00E54CAE">
        <w:trPr>
          <w:gridAfter w:val="1"/>
          <w:wAfter w:w="13" w:type="dxa"/>
        </w:trPr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B08C9A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  <w:tc>
          <w:tcPr>
            <w:tcW w:w="6480" w:type="dxa"/>
            <w:gridSpan w:val="2"/>
            <w:shd w:val="clear" w:color="auto" w:fill="auto"/>
          </w:tcPr>
          <w:p w14:paraId="1B2DF413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Campus </w:t>
            </w:r>
            <w:proofErr w:type="gramStart"/>
            <w:r w:rsidRPr="000917CB">
              <w:rPr>
                <w:sz w:val="20"/>
                <w:szCs w:val="20"/>
              </w:rPr>
              <w:t>environment</w:t>
            </w:r>
            <w:proofErr w:type="gramEnd"/>
            <w:r w:rsidRPr="000917CB">
              <w:rPr>
                <w:rFonts w:eastAsia="SimSun"/>
                <w:sz w:val="20"/>
                <w:szCs w:val="20"/>
                <w:lang w:eastAsia="zh-CN"/>
              </w:rPr>
              <w:t xml:space="preserve"> create opportunities for learning entrepreneurial competencies.</w:t>
            </w:r>
          </w:p>
        </w:tc>
        <w:tc>
          <w:tcPr>
            <w:tcW w:w="853" w:type="dxa"/>
            <w:shd w:val="clear" w:color="auto" w:fill="auto"/>
          </w:tcPr>
          <w:p w14:paraId="4CF94B0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</w:tcPr>
          <w:p w14:paraId="12C11CE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57D671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6E97DA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</w:tcPr>
          <w:p w14:paraId="4687544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dxa"/>
            <w:shd w:val="clear" w:color="auto" w:fill="auto"/>
          </w:tcPr>
          <w:p w14:paraId="50B8057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14:paraId="3EB7C8B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</w:p>
        </w:tc>
      </w:tr>
      <w:tr w:rsidR="00747262" w:rsidRPr="000917CB" w14:paraId="0C17E54A" w14:textId="77777777" w:rsidTr="00E54CAE">
        <w:trPr>
          <w:gridAfter w:val="1"/>
          <w:wAfter w:w="13" w:type="dxa"/>
          <w:trHeight w:val="197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097C9975" w14:textId="77777777" w:rsidR="00747262" w:rsidRPr="000917CB" w:rsidRDefault="00747262" w:rsidP="00E54CAE">
            <w:pPr>
              <w:rPr>
                <w:b/>
                <w:sz w:val="20"/>
                <w:szCs w:val="20"/>
              </w:rPr>
            </w:pPr>
            <w:r w:rsidRPr="000917CB">
              <w:rPr>
                <w:b/>
                <w:sz w:val="20"/>
                <w:szCs w:val="20"/>
              </w:rPr>
              <w:t>Entrepreneurial Competencies</w:t>
            </w:r>
          </w:p>
        </w:tc>
      </w:tr>
      <w:tr w:rsidR="00747262" w:rsidRPr="000917CB" w14:paraId="78A00951" w14:textId="77777777" w:rsidTr="00E54CAE">
        <w:trPr>
          <w:gridAfter w:val="1"/>
          <w:wAfter w:w="13" w:type="dxa"/>
        </w:trPr>
        <w:tc>
          <w:tcPr>
            <w:tcW w:w="10843" w:type="dxa"/>
            <w:gridSpan w:val="11"/>
            <w:tcBorders>
              <w:left w:val="nil"/>
            </w:tcBorders>
            <w:shd w:val="clear" w:color="auto" w:fill="auto"/>
          </w:tcPr>
          <w:p w14:paraId="0BC3FBD0" w14:textId="77777777" w:rsidR="00747262" w:rsidRPr="000917CB" w:rsidRDefault="00747262" w:rsidP="00E54CAE">
            <w:pPr>
              <w:rPr>
                <w:bCs/>
                <w:sz w:val="20"/>
                <w:szCs w:val="20"/>
              </w:rPr>
            </w:pPr>
            <w:r w:rsidRPr="000917CB">
              <w:rPr>
                <w:bCs/>
                <w:sz w:val="20"/>
                <w:szCs w:val="20"/>
              </w:rPr>
              <w:t>After completion of my education program, I would;</w:t>
            </w:r>
          </w:p>
        </w:tc>
      </w:tr>
      <w:tr w:rsidR="00747262" w:rsidRPr="000917CB" w14:paraId="68F34488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E924F74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5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3DFEE5B0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ake rational decision in the organization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6BE74E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397348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AC6256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7E96F4B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03788D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6D8A8BE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72531C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6DC1A6B0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798F9E2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22B74332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Develop long-term trustable relationships with colleague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B99A4C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0549CA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90970A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A3492C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DF00D8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1D42B13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2295F41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260CB215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39249EB5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4CE94777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Negotiate with other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C67858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A7AA26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DB5F84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79029CF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44CECE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462A0C4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626B57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1683A6A2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018A246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5C163EAE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aintain a personal network of professional contact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C6F7E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C58377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F552E3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21DBE21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B7D062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566143A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C6C6C4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3CA83A8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39C549D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2F66FAF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 xml:space="preserve">Integrate ideas, </w:t>
            </w:r>
            <w:proofErr w:type="gramStart"/>
            <w:r w:rsidRPr="000917CB">
              <w:rPr>
                <w:sz w:val="20"/>
                <w:szCs w:val="20"/>
              </w:rPr>
              <w:t>issues</w:t>
            </w:r>
            <w:proofErr w:type="gramEnd"/>
            <w:r w:rsidRPr="000917CB">
              <w:rPr>
                <w:sz w:val="20"/>
                <w:szCs w:val="20"/>
              </w:rPr>
              <w:t xml:space="preserve"> and observations into more general context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CB730E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ADBA67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78F1FC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68C3776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2DC971C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241ECF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D12581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8B4BB5C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1B29B64D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2A435B86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onitor progress toward objectives in risky action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51AFC5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74EAB0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0052D3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31A3D3B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4FD292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2F20C70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1780868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658FCC4C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884909E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60ACA8D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Explore new idea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AD6C0E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BB28A7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B762A4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F40D12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4A51D4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4D60677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66ED93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6819DE4D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89D7E16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2CFB0336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Plan the operations of the institution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4B6F3B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9B005F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0E2FE0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3F3805B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340400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32E4503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BE700E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16F4F4F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43722815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0D788DF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Organize resource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4EBED0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9F07E9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A34E2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49E560C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7FBE3BF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400F106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1CF5169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4E599134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64237A2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555D0297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Lead subordinate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C393DC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B04A2A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BE1086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730D587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6208051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68B8AD0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FD3E08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F482DDB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5D2462E3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57F286FD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Motivate people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E3180A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C21AA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29DECD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F94CCB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5A7DD6E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28A9462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0F482B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91BF42B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4F13EFF1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4AE8DD7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Determine long-term issues, problems, or opportunitie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2862F0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0C6C382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447334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6A864D6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3D5568E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10A5332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2CA7B6C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73045CDB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072E37A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528D683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Prioritize work in alignment with organizational goal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5E4800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A1003E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537379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0FFDC57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58E211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0897DFD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5734AA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5EACD115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96B3C7E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71FC55DB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Induce constructive changes in the institution to comply with the future challenges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876B99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DBA48E4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6E8B42D8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6F90479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D172DB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4D41B8C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D5B327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EA00807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6DDED38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2AE247F9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Evaluate results against strategic goal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5EFF20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123BBF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2EF0E5B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58069D2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10C8218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68BA5C7A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507AB5DF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08AD54D7" w14:textId="77777777" w:rsidTr="00E54CAE"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C60AA1E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136B15DF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Determine strategic actions by weighing costs and benefits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E32BEB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BCC316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38F0C1C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51D07F03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46A58535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56F42A67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700B9DB0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  <w:tr w:rsidR="00747262" w:rsidRPr="000917CB" w14:paraId="34FB2D24" w14:textId="77777777" w:rsidTr="00E54CAE">
        <w:trPr>
          <w:trHeight w:val="440"/>
        </w:trPr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7C9C5ECB" w14:textId="77777777" w:rsidR="00747262" w:rsidRPr="000917CB" w:rsidRDefault="00747262" w:rsidP="00E54CAE">
            <w:pPr>
              <w:pStyle w:val="ListParagraph"/>
              <w:numPr>
                <w:ilvl w:val="0"/>
                <w:numId w:val="1"/>
              </w:numPr>
              <w:tabs>
                <w:tab w:val="left" w:pos="357"/>
              </w:tabs>
              <w:spacing w:after="0" w:line="240" w:lineRule="auto"/>
              <w:ind w:left="432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shd w:val="clear" w:color="auto" w:fill="auto"/>
          </w:tcPr>
          <w:p w14:paraId="15ED95C6" w14:textId="77777777" w:rsidR="00747262" w:rsidRPr="000917CB" w:rsidRDefault="00747262" w:rsidP="00E54CAE">
            <w:pPr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Commit to long-term business goals of my own institution.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697828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D7663D6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1E0BB7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shd w:val="clear" w:color="auto" w:fill="auto"/>
          </w:tcPr>
          <w:p w14:paraId="7584C34E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shd w:val="clear" w:color="auto" w:fill="auto"/>
          </w:tcPr>
          <w:p w14:paraId="014589F1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5</w:t>
            </w:r>
          </w:p>
        </w:tc>
        <w:tc>
          <w:tcPr>
            <w:tcW w:w="357" w:type="dxa"/>
            <w:gridSpan w:val="2"/>
            <w:shd w:val="clear" w:color="auto" w:fill="auto"/>
          </w:tcPr>
          <w:p w14:paraId="63C986BD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542F699" w14:textId="77777777" w:rsidR="00747262" w:rsidRPr="000917CB" w:rsidRDefault="00747262" w:rsidP="00E54CAE">
            <w:pPr>
              <w:jc w:val="center"/>
              <w:rPr>
                <w:sz w:val="20"/>
                <w:szCs w:val="20"/>
              </w:rPr>
            </w:pPr>
            <w:r w:rsidRPr="000917CB">
              <w:rPr>
                <w:sz w:val="20"/>
                <w:szCs w:val="20"/>
              </w:rPr>
              <w:t>7</w:t>
            </w:r>
          </w:p>
        </w:tc>
      </w:tr>
    </w:tbl>
    <w:p w14:paraId="22FF8496" w14:textId="77777777" w:rsidR="00747262" w:rsidRPr="00FB64A3" w:rsidRDefault="00747262" w:rsidP="00747262">
      <w:pPr>
        <w:rPr>
          <w:b/>
          <w:sz w:val="20"/>
          <w:szCs w:val="20"/>
        </w:rPr>
      </w:pPr>
    </w:p>
    <w:p w14:paraId="3F8E4569" w14:textId="77777777" w:rsidR="00747262" w:rsidRPr="00FB64A3" w:rsidRDefault="00747262" w:rsidP="00747262">
      <w:pPr>
        <w:jc w:val="center"/>
        <w:rPr>
          <w:sz w:val="20"/>
          <w:szCs w:val="20"/>
        </w:rPr>
      </w:pPr>
    </w:p>
    <w:p w14:paraId="50099B98" w14:textId="77777777" w:rsidR="00747262" w:rsidRPr="00FB64A3" w:rsidRDefault="00747262" w:rsidP="00747262">
      <w:pPr>
        <w:rPr>
          <w:sz w:val="20"/>
          <w:szCs w:val="20"/>
        </w:rPr>
      </w:pPr>
    </w:p>
    <w:p w14:paraId="1BA2F6E1" w14:textId="77777777" w:rsidR="00747262" w:rsidRPr="00CD1631" w:rsidRDefault="00747262" w:rsidP="00747262">
      <w:pPr>
        <w:ind w:left="720" w:hanging="720"/>
        <w:jc w:val="center"/>
        <w:rPr>
          <w:b/>
        </w:rPr>
      </w:pPr>
    </w:p>
    <w:p w14:paraId="20D70487" w14:textId="77777777" w:rsidR="00A60015" w:rsidRDefault="00A60015"/>
    <w:sectPr w:rsidR="00A60015" w:rsidSect="0016173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D27D7"/>
    <w:multiLevelType w:val="hybridMultilevel"/>
    <w:tmpl w:val="70D86A18"/>
    <w:lvl w:ilvl="0" w:tplc="74648E9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099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MjCyNDA1NzMxNjBT0lEKTi0uzszPAykwqgUASN1urywAAAA="/>
  </w:docVars>
  <w:rsids>
    <w:rsidRoot w:val="00D460B9"/>
    <w:rsid w:val="00676A2D"/>
    <w:rsid w:val="00747262"/>
    <w:rsid w:val="009D7512"/>
    <w:rsid w:val="00A60015"/>
    <w:rsid w:val="00B374B1"/>
    <w:rsid w:val="00D4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19993"/>
  <w15:chartTrackingRefBased/>
  <w15:docId w15:val="{62CE281F-60B0-4431-8570-F815D795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26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iqbal</dc:creator>
  <cp:keywords/>
  <dc:description/>
  <cp:lastModifiedBy>javed iqbal</cp:lastModifiedBy>
  <cp:revision>3</cp:revision>
  <dcterms:created xsi:type="dcterms:W3CDTF">2022-08-24T13:11:00Z</dcterms:created>
  <dcterms:modified xsi:type="dcterms:W3CDTF">2022-08-24T13:13:00Z</dcterms:modified>
</cp:coreProperties>
</file>